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819DA" w14:textId="121C1219" w:rsidR="009313E6" w:rsidRDefault="00296AA7" w:rsidP="00296AA7">
      <w:pPr>
        <w:rPr>
          <w:b/>
          <w:bCs/>
          <w:sz w:val="24"/>
          <w:szCs w:val="24"/>
          <w:u w:val="single"/>
        </w:rPr>
      </w:pPr>
      <w:r w:rsidRPr="005C1616">
        <w:rPr>
          <w:b/>
          <w:bCs/>
          <w:sz w:val="24"/>
          <w:szCs w:val="24"/>
          <w:u w:val="single"/>
        </w:rPr>
        <w:t>Suppl</w:t>
      </w:r>
      <w:r>
        <w:rPr>
          <w:b/>
          <w:bCs/>
          <w:sz w:val="24"/>
          <w:szCs w:val="24"/>
          <w:u w:val="single"/>
        </w:rPr>
        <w:t>ementary</w:t>
      </w:r>
      <w:r w:rsidRPr="005C1616">
        <w:rPr>
          <w:b/>
          <w:bCs/>
          <w:sz w:val="24"/>
          <w:szCs w:val="24"/>
          <w:u w:val="single"/>
        </w:rPr>
        <w:t xml:space="preserve">. Table 1: </w:t>
      </w:r>
      <w:r w:rsidR="007809ED">
        <w:rPr>
          <w:sz w:val="24"/>
          <w:szCs w:val="24"/>
          <w:u w:val="single"/>
        </w:rPr>
        <w:t>N</w:t>
      </w:r>
      <w:r w:rsidRPr="00155680">
        <w:rPr>
          <w:sz w:val="24"/>
          <w:szCs w:val="24"/>
          <w:u w:val="single"/>
        </w:rPr>
        <w:t xml:space="preserve">umber </w:t>
      </w:r>
      <w:r w:rsidR="00AE753B">
        <w:rPr>
          <w:sz w:val="24"/>
          <w:szCs w:val="24"/>
          <w:u w:val="single"/>
        </w:rPr>
        <w:t xml:space="preserve">of </w:t>
      </w:r>
      <w:r w:rsidRPr="00155680">
        <w:rPr>
          <w:sz w:val="24"/>
          <w:szCs w:val="24"/>
          <w:u w:val="single"/>
        </w:rPr>
        <w:t>sequenced read bases (Mb), sequence yield and overall alignment rates of 85 proso millet accessions</w:t>
      </w:r>
      <w:r w:rsidRPr="005C1616">
        <w:rPr>
          <w:b/>
          <w:bCs/>
          <w:sz w:val="24"/>
          <w:szCs w:val="24"/>
          <w:u w:val="single"/>
        </w:rPr>
        <w:t xml:space="preserve">   </w:t>
      </w:r>
    </w:p>
    <w:p w14:paraId="0BC30E1F" w14:textId="77777777" w:rsidR="009313E6" w:rsidRPr="005C1616" w:rsidRDefault="009313E6" w:rsidP="00296AA7">
      <w:pPr>
        <w:rPr>
          <w:b/>
          <w:bCs/>
          <w:sz w:val="24"/>
          <w:szCs w:val="24"/>
          <w:u w:val="single"/>
        </w:rPr>
      </w:pPr>
    </w:p>
    <w:tbl>
      <w:tblPr>
        <w:tblW w:w="9640" w:type="dxa"/>
        <w:tblLook w:val="04A0" w:firstRow="1" w:lastRow="0" w:firstColumn="1" w:lastColumn="0" w:noHBand="0" w:noVBand="1"/>
      </w:tblPr>
      <w:tblGrid>
        <w:gridCol w:w="920"/>
        <w:gridCol w:w="1160"/>
        <w:gridCol w:w="1620"/>
        <w:gridCol w:w="1620"/>
        <w:gridCol w:w="1480"/>
        <w:gridCol w:w="1130"/>
        <w:gridCol w:w="1815"/>
      </w:tblGrid>
      <w:tr w:rsidR="009313E6" w:rsidRPr="009313E6" w14:paraId="63EB1291" w14:textId="77777777" w:rsidTr="0014797C">
        <w:trPr>
          <w:trHeight w:val="52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3BAE0A" w14:textId="1261115F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 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908B59" w14:textId="3C49CFC9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ccess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3ECDBF" w14:textId="77777777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967C7E5" w14:textId="77777777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ographical reg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6C55D0" w14:textId="77777777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ad bases (Mb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24DA31" w14:textId="77777777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 yield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14:paraId="20D3442C" w14:textId="77777777" w:rsidR="009313E6" w:rsidRPr="009313E6" w:rsidRDefault="009313E6" w:rsidP="00931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 alignment rate</w:t>
            </w:r>
          </w:p>
        </w:tc>
      </w:tr>
      <w:tr w:rsidR="009313E6" w:rsidRPr="009313E6" w14:paraId="3D4A35B9" w14:textId="77777777" w:rsidTr="0014797C">
        <w:trPr>
          <w:trHeight w:val="294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30F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9FD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Ames 116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B79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061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496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6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2FF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,918,90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BCE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42</w:t>
            </w:r>
          </w:p>
        </w:tc>
      </w:tr>
      <w:tr w:rsidR="009313E6" w:rsidRPr="009313E6" w14:paraId="099EBB4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D67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9DE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Ames 120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22C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C66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0C2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1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DB0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691,05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D29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44</w:t>
            </w:r>
          </w:p>
        </w:tc>
      </w:tr>
      <w:tr w:rsidR="009313E6" w:rsidRPr="009313E6" w14:paraId="240A307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3C6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4DE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1705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74E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Turke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AD0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0F2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5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3A8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,549,19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B06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03</w:t>
            </w:r>
          </w:p>
        </w:tc>
      </w:tr>
      <w:tr w:rsidR="009313E6" w:rsidRPr="009313E6" w14:paraId="24EF2D68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F3B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721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1770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BD5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Turke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818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CFB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9DD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389,91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179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62</w:t>
            </w:r>
          </w:p>
        </w:tc>
      </w:tr>
      <w:tr w:rsidR="009313E6" w:rsidRPr="009313E6" w14:paraId="22548BA7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C1C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B93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1793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D0A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Turke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DC4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830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8B9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437,67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EB9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5</w:t>
            </w:r>
          </w:p>
        </w:tc>
      </w:tr>
      <w:tr w:rsidR="009313E6" w:rsidRPr="009313E6" w14:paraId="072EC74B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403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45F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2022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9DA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Argent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B46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D9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997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025,29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3B6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86</w:t>
            </w:r>
          </w:p>
        </w:tc>
      </w:tr>
      <w:tr w:rsidR="009313E6" w:rsidRPr="009313E6" w14:paraId="3470801E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2D9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B25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2509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D8C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Serbia and Montenegr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B7E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7EF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B5F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891,3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501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8</w:t>
            </w:r>
          </w:p>
        </w:tc>
      </w:tr>
      <w:tr w:rsidR="009313E6" w:rsidRPr="009313E6" w14:paraId="1B95FFFE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3F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602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25138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E8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r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571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42C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030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253,66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97A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77</w:t>
            </w:r>
          </w:p>
        </w:tc>
      </w:tr>
      <w:tr w:rsidR="009313E6" w:rsidRPr="009313E6" w14:paraId="409FEB3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85C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AFE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2534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385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F14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BC3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481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629,40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B0C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05</w:t>
            </w:r>
          </w:p>
        </w:tc>
      </w:tr>
      <w:tr w:rsidR="009313E6" w:rsidRPr="009313E6" w14:paraId="6227EDB2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53A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049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2893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E30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Hunga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AE9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3E1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9A4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587,00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3A5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08</w:t>
            </w:r>
          </w:p>
        </w:tc>
      </w:tr>
      <w:tr w:rsidR="009313E6" w:rsidRPr="009313E6" w14:paraId="5E2F98C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AF5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6E4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2913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4D1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3BE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F0E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80B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196,95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CC6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91</w:t>
            </w:r>
          </w:p>
        </w:tc>
      </w:tr>
      <w:tr w:rsidR="009313E6" w:rsidRPr="009313E6" w14:paraId="4B342C09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53F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36D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34694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EFE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kra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7A2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9A8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489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896,45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A64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43</w:t>
            </w:r>
          </w:p>
        </w:tc>
      </w:tr>
      <w:tr w:rsidR="009313E6" w:rsidRPr="009313E6" w14:paraId="07B336A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2AF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FDF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272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75E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Nep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CC2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830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1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95D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,855,16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B9E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26</w:t>
            </w:r>
          </w:p>
        </w:tc>
      </w:tr>
      <w:tr w:rsidR="009313E6" w:rsidRPr="009313E6" w14:paraId="677FE05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2BF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878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333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6BD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Taiw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950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444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DD0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246,10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97A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5.48</w:t>
            </w:r>
          </w:p>
        </w:tc>
      </w:tr>
      <w:tr w:rsidR="009313E6" w:rsidRPr="009313E6" w14:paraId="4B4D42F8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27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3CA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366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CD8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6FD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62B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539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,028,02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74A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7</w:t>
            </w:r>
          </w:p>
        </w:tc>
      </w:tr>
      <w:tr w:rsidR="009313E6" w:rsidRPr="009313E6" w14:paraId="2C95303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EEF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A55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366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A68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007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59C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A6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,721,74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946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01</w:t>
            </w:r>
          </w:p>
        </w:tc>
      </w:tr>
      <w:tr w:rsidR="009313E6" w:rsidRPr="009313E6" w14:paraId="582DD591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2F7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4D6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366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DB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739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18D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81D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171,55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1D3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49</w:t>
            </w:r>
          </w:p>
        </w:tc>
      </w:tr>
      <w:tr w:rsidR="009313E6" w:rsidRPr="009313E6" w14:paraId="014E4D1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0EE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2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0EC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FE8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3BC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777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9B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092,35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8DD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59</w:t>
            </w:r>
          </w:p>
        </w:tc>
      </w:tr>
      <w:tr w:rsidR="009313E6" w:rsidRPr="009313E6" w14:paraId="54D0722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9A0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083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185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29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E9E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752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352,87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F78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46</w:t>
            </w:r>
          </w:p>
        </w:tc>
      </w:tr>
      <w:tr w:rsidR="009313E6" w:rsidRPr="009313E6" w14:paraId="61B57FA7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0AA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8E7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723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D7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789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3D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157,35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106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53</w:t>
            </w:r>
          </w:p>
        </w:tc>
      </w:tr>
      <w:tr w:rsidR="009313E6" w:rsidRPr="009313E6" w14:paraId="735B25D0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3C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27D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0A3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D92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08E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4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7A0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7,835,14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59C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3</w:t>
            </w:r>
          </w:p>
        </w:tc>
      </w:tr>
      <w:tr w:rsidR="009313E6" w:rsidRPr="009313E6" w14:paraId="04376FBF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A19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D4A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AFA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E24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9F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640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284,84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2D7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7</w:t>
            </w:r>
          </w:p>
        </w:tc>
      </w:tr>
      <w:tr w:rsidR="009313E6" w:rsidRPr="009313E6" w14:paraId="6534BD2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932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14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87B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CE3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510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37B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,461,58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F7F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5.7</w:t>
            </w:r>
          </w:p>
        </w:tc>
      </w:tr>
      <w:tr w:rsidR="009313E6" w:rsidRPr="009313E6" w14:paraId="760838C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D1B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608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1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AE4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D3D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01D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A9A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0,151,30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801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91</w:t>
            </w:r>
          </w:p>
        </w:tc>
      </w:tr>
      <w:tr w:rsidR="009313E6" w:rsidRPr="009313E6" w14:paraId="2983D11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907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3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25C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E4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911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BAE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5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04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,636,9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63F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7</w:t>
            </w:r>
          </w:p>
        </w:tc>
      </w:tr>
      <w:tr w:rsidR="009313E6" w:rsidRPr="009313E6" w14:paraId="385B96C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C2E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310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3DC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96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BAD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8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F30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,575,38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0A5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48</w:t>
            </w:r>
          </w:p>
        </w:tc>
      </w:tr>
      <w:tr w:rsidR="009313E6" w:rsidRPr="009313E6" w14:paraId="75F448E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F3F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0F9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110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A08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CE8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048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914,99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C58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09</w:t>
            </w:r>
          </w:p>
        </w:tc>
      </w:tr>
      <w:tr w:rsidR="009313E6" w:rsidRPr="009313E6" w14:paraId="45998FF1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875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B78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4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81F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 xml:space="preserve">India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20E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D40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DA2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671,93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E56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4</w:t>
            </w:r>
          </w:p>
        </w:tc>
      </w:tr>
      <w:tr w:rsidR="009313E6" w:rsidRPr="009313E6" w14:paraId="5B908AF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E87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135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4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A83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CA5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E69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01E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353,66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F83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05</w:t>
            </w:r>
          </w:p>
        </w:tc>
      </w:tr>
      <w:tr w:rsidR="009313E6" w:rsidRPr="009313E6" w14:paraId="6DB72AF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798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032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668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538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4F9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2E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624,91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78E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95</w:t>
            </w:r>
          </w:p>
        </w:tc>
      </w:tr>
      <w:tr w:rsidR="009313E6" w:rsidRPr="009313E6" w14:paraId="62B7F632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C83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4C9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B3D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 xml:space="preserve">India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06E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32D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81A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155,21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CC5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37</w:t>
            </w:r>
          </w:p>
        </w:tc>
      </w:tr>
      <w:tr w:rsidR="009313E6" w:rsidRPr="009313E6" w14:paraId="6DD65E39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D3E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4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197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B35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8EF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26F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7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BDE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0,105,84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583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08</w:t>
            </w:r>
          </w:p>
        </w:tc>
      </w:tr>
      <w:tr w:rsidR="009313E6" w:rsidRPr="009313E6" w14:paraId="6B03DB5B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9BC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10D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2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B38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C8D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8E1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FC7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648,59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365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33</w:t>
            </w:r>
          </w:p>
        </w:tc>
      </w:tr>
      <w:tr w:rsidR="009313E6" w:rsidRPr="009313E6" w14:paraId="28B80AD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28E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B65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85E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395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C3A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B47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815,25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34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28</w:t>
            </w:r>
          </w:p>
        </w:tc>
      </w:tr>
      <w:tr w:rsidR="009313E6" w:rsidRPr="009313E6" w14:paraId="757AB9E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0DA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9B8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A48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9D6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C57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4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52A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041,5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A42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86</w:t>
            </w:r>
          </w:p>
        </w:tc>
      </w:tr>
      <w:tr w:rsidR="009313E6" w:rsidRPr="009313E6" w14:paraId="6A60689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3E3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EE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4E7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1EB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68F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489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715,70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8A4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6</w:t>
            </w:r>
          </w:p>
        </w:tc>
      </w:tr>
      <w:tr w:rsidR="009313E6" w:rsidRPr="009313E6" w14:paraId="5D70571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40A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DBD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299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239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A90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5D5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837,22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E77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59</w:t>
            </w:r>
          </w:p>
        </w:tc>
      </w:tr>
      <w:tr w:rsidR="009313E6" w:rsidRPr="009313E6" w14:paraId="60FEAAB0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A9D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PS5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04C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38A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398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296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89C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549,59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E78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1</w:t>
            </w:r>
          </w:p>
        </w:tc>
      </w:tr>
      <w:tr w:rsidR="009313E6" w:rsidRPr="009313E6" w14:paraId="4B691B4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05F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C16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7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684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3A1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575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0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BB8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329,48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63B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64</w:t>
            </w:r>
          </w:p>
        </w:tc>
      </w:tr>
      <w:tr w:rsidR="009313E6" w:rsidRPr="009313E6" w14:paraId="5A69796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191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5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0D8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BD4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BF4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3F1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0F5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092,56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B9F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85</w:t>
            </w:r>
          </w:p>
        </w:tc>
      </w:tr>
      <w:tr w:rsidR="009313E6" w:rsidRPr="009313E6" w14:paraId="43FFAB6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C50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72F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39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49F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9FA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296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4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CF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893,23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D24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26</w:t>
            </w:r>
          </w:p>
        </w:tc>
      </w:tr>
      <w:tr w:rsidR="009313E6" w:rsidRPr="009313E6" w14:paraId="3CA2D72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DA5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58A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4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1A2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F9B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418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8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139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,168,87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7A3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13</w:t>
            </w:r>
          </w:p>
        </w:tc>
      </w:tr>
      <w:tr w:rsidR="009313E6" w:rsidRPr="009313E6" w14:paraId="2AEC2C87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524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2B3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4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748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A08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74E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1F1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393,45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307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82</w:t>
            </w:r>
          </w:p>
        </w:tc>
      </w:tr>
      <w:tr w:rsidR="009313E6" w:rsidRPr="009313E6" w14:paraId="6BFECF2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09D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4BE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4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C69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ACF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F08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FD0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728,27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BFC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4</w:t>
            </w:r>
          </w:p>
        </w:tc>
      </w:tr>
      <w:tr w:rsidR="009313E6" w:rsidRPr="009313E6" w14:paraId="581B389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B19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AE6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47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EED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F81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18E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C5F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769,86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2DC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6</w:t>
            </w:r>
          </w:p>
        </w:tc>
      </w:tr>
      <w:tr w:rsidR="009313E6" w:rsidRPr="009313E6" w14:paraId="14261AB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5C1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750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4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9BB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781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2EE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02E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007,39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071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76</w:t>
            </w:r>
          </w:p>
        </w:tc>
      </w:tr>
      <w:tr w:rsidR="009313E6" w:rsidRPr="009313E6" w14:paraId="7C1655E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7C6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6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10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4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4B1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C7D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6C4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4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C71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0,861,86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FC7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13</w:t>
            </w:r>
          </w:p>
        </w:tc>
      </w:tr>
      <w:tr w:rsidR="009313E6" w:rsidRPr="009313E6" w14:paraId="4B6EB94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04E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4CD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635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9B9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D45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D71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48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258,52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3DB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14</w:t>
            </w:r>
          </w:p>
        </w:tc>
      </w:tr>
      <w:tr w:rsidR="009313E6" w:rsidRPr="009313E6" w14:paraId="0A5E5B59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8ED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C05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4763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B05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87D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309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4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5FC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0,840,44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301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59</w:t>
            </w:r>
          </w:p>
        </w:tc>
      </w:tr>
      <w:tr w:rsidR="009313E6" w:rsidRPr="009313E6" w14:paraId="622F019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092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C9E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161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674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Roman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F54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101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8D5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896,37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426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06</w:t>
            </w:r>
          </w:p>
        </w:tc>
      </w:tr>
      <w:tr w:rsidR="009313E6" w:rsidRPr="009313E6" w14:paraId="46DA970F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E0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887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170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123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Morocc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2DB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758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4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E6A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0,469,00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5F4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79</w:t>
            </w:r>
          </w:p>
        </w:tc>
      </w:tr>
      <w:tr w:rsidR="009313E6" w:rsidRPr="009313E6" w14:paraId="0554112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EEB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D62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611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Hunga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A20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43C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1E7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956,32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780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3</w:t>
            </w:r>
          </w:p>
        </w:tc>
      </w:tr>
      <w:tr w:rsidR="009313E6" w:rsidRPr="009313E6" w14:paraId="656DB7C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69E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71A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00B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zechoslovak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FE9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EB7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6E7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669,03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EDC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75</w:t>
            </w:r>
          </w:p>
        </w:tc>
      </w:tr>
      <w:tr w:rsidR="009313E6" w:rsidRPr="009313E6" w14:paraId="354C639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ABF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69A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5C5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German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81E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DCD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7D4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,699,31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7CA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.21</w:t>
            </w:r>
          </w:p>
        </w:tc>
      </w:tr>
      <w:tr w:rsidR="009313E6" w:rsidRPr="009313E6" w14:paraId="7D1C591E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52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82B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07A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ABC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C33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7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B08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,620,87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51A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8</w:t>
            </w:r>
          </w:p>
        </w:tc>
      </w:tr>
      <w:tr w:rsidR="009313E6" w:rsidRPr="009313E6" w14:paraId="69C32D00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D1D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7F1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BE7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Keny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B3E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011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694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493,84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9D1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5.05</w:t>
            </w:r>
          </w:p>
        </w:tc>
      </w:tr>
      <w:tr w:rsidR="009313E6" w:rsidRPr="009313E6" w14:paraId="1AE8C27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500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7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415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840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ola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60E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6B4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4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974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0,333,5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3F4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25</w:t>
            </w:r>
          </w:p>
        </w:tc>
      </w:tr>
      <w:tr w:rsidR="009313E6" w:rsidRPr="009313E6" w14:paraId="13B33AC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E98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D6E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52E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Hunga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2CB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7F4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327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,449,52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B6A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17</w:t>
            </w:r>
          </w:p>
        </w:tc>
      </w:tr>
      <w:tr w:rsidR="009313E6" w:rsidRPr="009313E6" w14:paraId="2B51B0C0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64C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06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14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DC6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Hunga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454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1B0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7C2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132,59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4B2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04</w:t>
            </w:r>
          </w:p>
        </w:tc>
      </w:tr>
      <w:tr w:rsidR="009313E6" w:rsidRPr="009313E6" w14:paraId="079B1B54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807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BFA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544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378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Turke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B89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596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FCB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,567,51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1EC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8</w:t>
            </w:r>
          </w:p>
        </w:tc>
      </w:tr>
      <w:tr w:rsidR="009313E6" w:rsidRPr="009313E6" w14:paraId="3C155D8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273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C15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544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498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Turke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AF1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02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487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344,63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564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98</w:t>
            </w:r>
          </w:p>
        </w:tc>
      </w:tr>
      <w:tr w:rsidR="009313E6" w:rsidRPr="009313E6" w14:paraId="5F91033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A9F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F26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F71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South Kor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047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5F7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391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773,37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284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11</w:t>
            </w:r>
          </w:p>
        </w:tc>
      </w:tr>
      <w:tr w:rsidR="009313E6" w:rsidRPr="009313E6" w14:paraId="37C4F2B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EDB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67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B2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South Kor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7A5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E5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730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244,90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C44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18</w:t>
            </w:r>
          </w:p>
        </w:tc>
      </w:tr>
      <w:tr w:rsidR="009313E6" w:rsidRPr="009313E6" w14:paraId="48429701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9B5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0C9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3469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89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6A1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461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7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56E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233,66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2D3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78</w:t>
            </w:r>
          </w:p>
        </w:tc>
      </w:tr>
      <w:tr w:rsidR="009313E6" w:rsidRPr="009313E6" w14:paraId="47C2723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D1E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BB9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3676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24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Austral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4A7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DE6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4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ABB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179,82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9D2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66</w:t>
            </w:r>
          </w:p>
        </w:tc>
      </w:tr>
      <w:tr w:rsidR="009313E6" w:rsidRPr="009313E6" w14:paraId="7C3CA7B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313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8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321D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7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726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Fra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BA9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6FF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8EF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178,10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FFC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84</w:t>
            </w:r>
          </w:p>
        </w:tc>
      </w:tr>
      <w:tr w:rsidR="009313E6" w:rsidRPr="009313E6" w14:paraId="5182E07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FDF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B8D5" w14:textId="0BBD4981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SR 150</w:t>
            </w:r>
            <w:r w:rsidR="00B77DEE">
              <w:rPr>
                <w:rFonts w:ascii="Calibri" w:eastAsia="Times New Roman" w:hAnsi="Calibri" w:cs="Calibri"/>
                <w:sz w:val="16"/>
                <w:szCs w:val="16"/>
              </w:rPr>
              <w:t xml:space="preserve"> (Abar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724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292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527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898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663,24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22F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36</w:t>
            </w:r>
          </w:p>
        </w:tc>
      </w:tr>
      <w:tr w:rsidR="009313E6" w:rsidRPr="009313E6" w14:paraId="5C93E079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CA4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2DE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F46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FCD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8DA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348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857,42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133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33</w:t>
            </w:r>
          </w:p>
        </w:tc>
      </w:tr>
      <w:tr w:rsidR="009313E6" w:rsidRPr="009313E6" w14:paraId="06C24ADC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645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240B" w14:textId="2E953509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83</w:t>
            </w:r>
            <w:r w:rsidR="004C72B3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8E1066">
              <w:rPr>
                <w:rFonts w:ascii="Calibri" w:eastAsia="Times New Roman" w:hAnsi="Calibri" w:cs="Calibri"/>
                <w:sz w:val="16"/>
                <w:szCs w:val="16"/>
              </w:rPr>
              <w:t>(Panhandl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639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1DB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3C7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BF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243,70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248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84</w:t>
            </w:r>
          </w:p>
        </w:tc>
      </w:tr>
      <w:tr w:rsidR="009313E6" w:rsidRPr="009313E6" w14:paraId="08F01028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834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530" w14:textId="3A6875D9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84</w:t>
            </w:r>
            <w:r w:rsidR="008E1066">
              <w:rPr>
                <w:rFonts w:ascii="Calibri" w:eastAsia="Times New Roman" w:hAnsi="Calibri" w:cs="Calibri"/>
                <w:sz w:val="16"/>
                <w:szCs w:val="16"/>
              </w:rPr>
              <w:t xml:space="preserve"> (Minco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08B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633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362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7C1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309,06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625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89</w:t>
            </w:r>
          </w:p>
        </w:tc>
      </w:tr>
      <w:tr w:rsidR="009313E6" w:rsidRPr="009313E6" w14:paraId="280EB42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92D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1B4C" w14:textId="5BC0162C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85</w:t>
            </w:r>
            <w:r w:rsidR="008E106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FA0657">
              <w:rPr>
                <w:rFonts w:ascii="Calibri" w:eastAsia="Times New Roman" w:hAnsi="Calibri" w:cs="Calibri"/>
                <w:sz w:val="16"/>
                <w:szCs w:val="16"/>
              </w:rPr>
              <w:t>(Minsu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2BE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32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F43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E70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707,79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149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34</w:t>
            </w:r>
          </w:p>
        </w:tc>
      </w:tr>
      <w:tr w:rsidR="009313E6" w:rsidRPr="009313E6" w14:paraId="23229EA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F05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638A" w14:textId="7A0FCC5A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SR 152</w:t>
            </w:r>
            <w:r w:rsidR="00F470EC">
              <w:rPr>
                <w:rFonts w:ascii="Calibri" w:eastAsia="Times New Roman" w:hAnsi="Calibri" w:cs="Calibri"/>
                <w:sz w:val="16"/>
                <w:szCs w:val="16"/>
              </w:rPr>
              <w:t xml:space="preserve"> (Daw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A3D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2893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757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9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CC4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,052,70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207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77</w:t>
            </w:r>
          </w:p>
        </w:tc>
      </w:tr>
      <w:tr w:rsidR="009313E6" w:rsidRPr="009313E6" w14:paraId="77373F71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EDF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13C4" w14:textId="221C80E9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SR 154</w:t>
            </w:r>
            <w:r w:rsidR="00FA0657">
              <w:rPr>
                <w:rFonts w:ascii="Calibri" w:eastAsia="Times New Roman" w:hAnsi="Calibri" w:cs="Calibri"/>
                <w:sz w:val="16"/>
                <w:szCs w:val="16"/>
              </w:rPr>
              <w:t xml:space="preserve"> (Cop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F82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F37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3F0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A440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554,07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EC8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52</w:t>
            </w:r>
          </w:p>
        </w:tc>
      </w:tr>
      <w:tr w:rsidR="009313E6" w:rsidRPr="009313E6" w14:paraId="55CF96F9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DAF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4A5C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NSL 8439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7A1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048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03C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7FB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947,98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B56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11</w:t>
            </w:r>
          </w:p>
        </w:tc>
      </w:tr>
      <w:tr w:rsidR="009313E6" w:rsidRPr="009313E6" w14:paraId="0AD1DD40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A4C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9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235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360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5BB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2BB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7E2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2A0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775,35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CCF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06</w:t>
            </w:r>
          </w:p>
        </w:tc>
      </w:tr>
      <w:tr w:rsidR="009313E6" w:rsidRPr="009313E6" w14:paraId="5F4299A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989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EFD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7807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BECE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CB6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6E8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1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4D1F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,236,46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5F7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5.83</w:t>
            </w:r>
          </w:p>
        </w:tc>
      </w:tr>
      <w:tr w:rsidR="009313E6" w:rsidRPr="009313E6" w14:paraId="0DB4A0F8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F54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0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D166" w14:textId="24B73E8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78074</w:t>
            </w:r>
            <w:r w:rsidR="008267F3">
              <w:rPr>
                <w:rFonts w:ascii="Calibri" w:eastAsia="Times New Roman" w:hAnsi="Calibri" w:cs="Calibri"/>
                <w:sz w:val="16"/>
                <w:szCs w:val="16"/>
              </w:rPr>
              <w:t xml:space="preserve"> (Huntsman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098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40DB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EFF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8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D1D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,034,24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E94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87</w:t>
            </w:r>
          </w:p>
        </w:tc>
      </w:tr>
      <w:tr w:rsidR="009313E6" w:rsidRPr="009313E6" w14:paraId="297D0AD7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EF7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PS10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3406" w14:textId="1F17983C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49386</w:t>
            </w:r>
            <w:r w:rsidR="008267F3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FC6D91">
              <w:rPr>
                <w:rFonts w:ascii="Calibri" w:eastAsia="Times New Roman" w:hAnsi="Calibri" w:cs="Calibri"/>
                <w:sz w:val="16"/>
                <w:szCs w:val="16"/>
              </w:rPr>
              <w:t>(Ris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B0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595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E78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6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CAC2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,549,55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4E7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8.9</w:t>
            </w:r>
          </w:p>
        </w:tc>
      </w:tr>
      <w:tr w:rsidR="009313E6" w:rsidRPr="009313E6" w14:paraId="4725432D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AB4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0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AB97" w14:textId="5D5A244C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83347</w:t>
            </w:r>
            <w:r w:rsidR="00FC6D91">
              <w:rPr>
                <w:rFonts w:ascii="Calibri" w:eastAsia="Times New Roman" w:hAnsi="Calibri" w:cs="Calibri"/>
                <w:sz w:val="16"/>
                <w:szCs w:val="16"/>
              </w:rPr>
              <w:t xml:space="preserve"> (Sunris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849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77C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FE77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F2E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647,15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28F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56</w:t>
            </w:r>
          </w:p>
        </w:tc>
      </w:tr>
      <w:tr w:rsidR="009313E6" w:rsidRPr="009313E6" w14:paraId="1A4155EF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FF1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0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3AB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 6334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7A8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924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12E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3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D0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,556,21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336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52</w:t>
            </w:r>
          </w:p>
        </w:tc>
      </w:tr>
      <w:tr w:rsidR="009313E6" w:rsidRPr="009313E6" w14:paraId="4CD8D542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5EE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0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B7A2" w14:textId="51DAC322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672536</w:t>
            </w:r>
            <w:r w:rsidR="006C7A12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="00792827">
              <w:rPr>
                <w:rFonts w:ascii="Calibri" w:eastAsia="Times New Roman" w:hAnsi="Calibri" w:cs="Calibri"/>
                <w:sz w:val="16"/>
                <w:szCs w:val="16"/>
              </w:rPr>
              <w:t>(Plateau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C6A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BCDF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7B3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123D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7,025,09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AFA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5</w:t>
            </w:r>
          </w:p>
        </w:tc>
      </w:tr>
      <w:tr w:rsidR="009313E6" w:rsidRPr="009313E6" w14:paraId="240F240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250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1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9EDE" w14:textId="65FBC598" w:rsidR="009313E6" w:rsidRPr="009313E6" w:rsidRDefault="00964B4A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PI </w:t>
            </w:r>
            <w:r w:rsidR="009313E6" w:rsidRPr="009313E6">
              <w:rPr>
                <w:rFonts w:ascii="Calibri" w:eastAsia="Times New Roman" w:hAnsi="Calibri" w:cs="Calibri"/>
                <w:sz w:val="16"/>
                <w:szCs w:val="16"/>
              </w:rPr>
              <w:t>170603</w:t>
            </w:r>
            <w:r w:rsidR="00B77DEE">
              <w:rPr>
                <w:rFonts w:ascii="Calibri" w:eastAsia="Times New Roman" w:hAnsi="Calibri" w:cs="Calibri"/>
                <w:sz w:val="16"/>
                <w:szCs w:val="16"/>
              </w:rPr>
              <w:t xml:space="preserve"> (Ceris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60E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1E8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61F3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65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A9B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2,058,53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278E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7</w:t>
            </w:r>
          </w:p>
        </w:tc>
      </w:tr>
      <w:tr w:rsidR="009313E6" w:rsidRPr="009313E6" w14:paraId="0E3F7DC3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68F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1463" w14:textId="45312145" w:rsidR="009313E6" w:rsidRPr="009313E6" w:rsidRDefault="00D67A9A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PI </w:t>
            </w: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170603</w:t>
            </w: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 (Cerise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0497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DA8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B72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54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1C0C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3,954,910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AE8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3</w:t>
            </w:r>
          </w:p>
        </w:tc>
      </w:tr>
      <w:tr w:rsidR="009313E6" w:rsidRPr="009313E6" w14:paraId="4FFF0D5B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59F6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1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0E1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I 5833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FBB2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9AC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B5B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1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A131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,969,08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B6BB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6.88</w:t>
            </w:r>
          </w:p>
        </w:tc>
      </w:tr>
      <w:tr w:rsidR="009313E6" w:rsidRPr="009313E6" w14:paraId="62D823E5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4BB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PS12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0498" w14:textId="7EF3059C" w:rsidR="009313E6" w:rsidRPr="009313E6" w:rsidRDefault="00964B4A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 xml:space="preserve">PI </w:t>
            </w:r>
            <w:r w:rsidR="009313E6" w:rsidRPr="009313E6">
              <w:rPr>
                <w:rFonts w:ascii="Calibri" w:eastAsia="Times New Roman" w:hAnsi="Calibri" w:cs="Calibri"/>
                <w:sz w:val="16"/>
                <w:szCs w:val="16"/>
              </w:rPr>
              <w:t>29637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0AA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Canad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241A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A9D9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41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D0B5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2,959,96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8A8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313E6">
              <w:rPr>
                <w:rFonts w:ascii="Calibri" w:eastAsia="Times New Roman" w:hAnsi="Calibri" w:cs="Calibri"/>
                <w:sz w:val="16"/>
                <w:szCs w:val="16"/>
              </w:rPr>
              <w:t>97.03</w:t>
            </w:r>
          </w:p>
        </w:tc>
      </w:tr>
      <w:tr w:rsidR="009313E6" w:rsidRPr="009313E6" w14:paraId="0D44AE16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1EECA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29405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57F74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72D86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A6A37" w14:textId="63A30BC1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86,4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96F1D" w14:textId="0106D85D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632,160,74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868AE" w14:textId="6EF2517F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97.70</w:t>
            </w:r>
          </w:p>
        </w:tc>
      </w:tr>
      <w:tr w:rsidR="009313E6" w:rsidRPr="009313E6" w14:paraId="7EC2ECAA" w14:textId="77777777" w:rsidTr="0014797C">
        <w:trPr>
          <w:trHeight w:val="288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99384" w14:textId="7777777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CEDD1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C53F9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E6AA0" w14:textId="77777777" w:rsidR="009313E6" w:rsidRPr="009313E6" w:rsidRDefault="009313E6" w:rsidP="00931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D36A5" w14:textId="3D3BB728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62C77" w14:textId="17A8D8DB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48083" w14:textId="24C4F607" w:rsidR="009313E6" w:rsidRPr="009313E6" w:rsidRDefault="009313E6" w:rsidP="009313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313E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verage</w:t>
            </w:r>
          </w:p>
        </w:tc>
      </w:tr>
    </w:tbl>
    <w:p w14:paraId="501EDEBE" w14:textId="3BBD398C" w:rsidR="00296AA7" w:rsidRDefault="00296AA7"/>
    <w:p w14:paraId="65558E31" w14:textId="77777777" w:rsidR="00296AA7" w:rsidRDefault="00296AA7"/>
    <w:sectPr w:rsidR="00296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rIwNDcwtTA2sDRR0lEKTi0uzszPAykwqgUALAlrNSwAAAA="/>
  </w:docVars>
  <w:rsids>
    <w:rsidRoot w:val="00296AA7"/>
    <w:rsid w:val="000B0431"/>
    <w:rsid w:val="0014797C"/>
    <w:rsid w:val="00296AA7"/>
    <w:rsid w:val="00422DE3"/>
    <w:rsid w:val="004C72B3"/>
    <w:rsid w:val="006C7A12"/>
    <w:rsid w:val="007809ED"/>
    <w:rsid w:val="00792827"/>
    <w:rsid w:val="008267F3"/>
    <w:rsid w:val="008E1066"/>
    <w:rsid w:val="009313E6"/>
    <w:rsid w:val="00964B4A"/>
    <w:rsid w:val="00AC1313"/>
    <w:rsid w:val="00AE753B"/>
    <w:rsid w:val="00B77DEE"/>
    <w:rsid w:val="00D67A9A"/>
    <w:rsid w:val="00E6775A"/>
    <w:rsid w:val="00F470EC"/>
    <w:rsid w:val="00FA0657"/>
    <w:rsid w:val="00FC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05E9"/>
  <w15:chartTrackingRefBased/>
  <w15:docId w15:val="{B4CA3CF5-EEA6-4596-8360-F720B232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raj Khound</dc:creator>
  <cp:keywords/>
  <dc:description/>
  <cp:lastModifiedBy>Dipak Santra</cp:lastModifiedBy>
  <cp:revision>20</cp:revision>
  <dcterms:created xsi:type="dcterms:W3CDTF">2021-10-13T21:06:00Z</dcterms:created>
  <dcterms:modified xsi:type="dcterms:W3CDTF">2022-08-16T22:29:00Z</dcterms:modified>
</cp:coreProperties>
</file>